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49DE4" w14:textId="77777777" w:rsidR="005C1546" w:rsidRDefault="005C1546" w:rsidP="005C1546">
      <w:pPr>
        <w:jc w:val="center"/>
      </w:pPr>
    </w:p>
    <w:p w14:paraId="49E9E5A8" w14:textId="77777777" w:rsidR="005C1546" w:rsidRDefault="005C1546" w:rsidP="005C1546">
      <w:pPr>
        <w:jc w:val="center"/>
      </w:pPr>
      <w:r>
        <w:rPr>
          <w:noProof/>
        </w:rPr>
        <w:drawing>
          <wp:inline distT="0" distB="0" distL="0" distR="0" wp14:anchorId="092ECBAB" wp14:editId="63480542">
            <wp:extent cx="5727700" cy="4262120"/>
            <wp:effectExtent l="0" t="0" r="0" b="508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C2FDB" w14:textId="77777777" w:rsidR="005C1546" w:rsidRDefault="005C1546" w:rsidP="005C1546"/>
    <w:p w14:paraId="599D1347" w14:textId="2D64A586" w:rsidR="004A0EFE" w:rsidRPr="005C1546" w:rsidRDefault="005C1546" w:rsidP="00E74EF0">
      <w:pPr>
        <w:jc w:val="both"/>
      </w:pPr>
      <w:r w:rsidRPr="00267F4D">
        <w:rPr>
          <w:b/>
          <w:bCs/>
        </w:rPr>
        <w:t>Figure S4</w:t>
      </w:r>
      <w:r w:rsidRPr="00267F4D">
        <w:t xml:space="preserve">, Homology model of </w:t>
      </w:r>
      <w:proofErr w:type="spellStart"/>
      <w:r>
        <w:t>Sal</w:t>
      </w:r>
      <w:r w:rsidRPr="00267F4D">
        <w:t>A</w:t>
      </w:r>
      <w:proofErr w:type="spellEnd"/>
      <w:r w:rsidRPr="00267F4D">
        <w:t xml:space="preserve"> docked with the </w:t>
      </w:r>
      <w:proofErr w:type="spellStart"/>
      <w:r w:rsidRPr="00267F4D">
        <w:t>lyso</w:t>
      </w:r>
      <w:proofErr w:type="spellEnd"/>
      <w:r w:rsidRPr="00267F4D">
        <w:t>-</w:t>
      </w:r>
      <w:r>
        <w:t>SAL</w:t>
      </w:r>
      <w:r w:rsidRPr="00267F4D">
        <w:t xml:space="preserve"> lipid, showing </w:t>
      </w:r>
      <w:r w:rsidRPr="00991E53">
        <w:rPr>
          <w:rFonts w:cs="Arial"/>
        </w:rPr>
        <w:t xml:space="preserve">a possible pose for the </w:t>
      </w:r>
      <w:proofErr w:type="spellStart"/>
      <w:r w:rsidRPr="00991E53">
        <w:rPr>
          <w:rFonts w:cs="Arial"/>
        </w:rPr>
        <w:t>lyso</w:t>
      </w:r>
      <w:proofErr w:type="spellEnd"/>
      <w:r w:rsidRPr="00991E53">
        <w:rPr>
          <w:rFonts w:cs="Arial"/>
        </w:rPr>
        <w:t>-</w:t>
      </w:r>
      <w:r>
        <w:rPr>
          <w:rFonts w:cs="Arial"/>
        </w:rPr>
        <w:t>SAL</w:t>
      </w:r>
      <w:r w:rsidRPr="00991E53">
        <w:rPr>
          <w:rFonts w:cs="Arial"/>
        </w:rPr>
        <w:t xml:space="preserve"> lipid hydroxy group adjacent to His109 with the Arg1</w:t>
      </w:r>
      <w:r>
        <w:rPr>
          <w:rFonts w:cs="Arial"/>
        </w:rPr>
        <w:t>35</w:t>
      </w:r>
      <w:r w:rsidRPr="00991E53">
        <w:rPr>
          <w:rFonts w:cs="Arial"/>
        </w:rPr>
        <w:t xml:space="preserve"> suggested to coordinate the </w:t>
      </w:r>
      <w:r>
        <w:rPr>
          <w:rFonts w:cs="Arial"/>
        </w:rPr>
        <w:t>s</w:t>
      </w:r>
      <w:r w:rsidRPr="00115818">
        <w:rPr>
          <w:rFonts w:cs="Arial"/>
        </w:rPr>
        <w:t>ulfonate</w:t>
      </w:r>
      <w:r w:rsidRPr="00991E53">
        <w:rPr>
          <w:rFonts w:cs="Arial"/>
        </w:rPr>
        <w:t xml:space="preserve"> head group.</w:t>
      </w:r>
    </w:p>
    <w:sectPr w:rsidR="004A0EFE" w:rsidRPr="005C1546" w:rsidSect="005C36B7">
      <w:footerReference w:type="even" r:id="rId9"/>
      <w:footerReference w:type="default" r:id="rId10"/>
      <w:type w:val="continuous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3EE1C" w14:textId="77777777" w:rsidR="0080106B" w:rsidRDefault="0080106B" w:rsidP="00794D3E">
      <w:r>
        <w:separator/>
      </w:r>
    </w:p>
  </w:endnote>
  <w:endnote w:type="continuationSeparator" w:id="0">
    <w:p w14:paraId="27DC891C" w14:textId="77777777" w:rsidR="0080106B" w:rsidRDefault="0080106B" w:rsidP="0079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6917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6258B" w14:textId="1759C845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24DFA" w14:textId="77777777" w:rsidR="00794D3E" w:rsidRDefault="00794D3E" w:rsidP="00794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0855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B0CA2" w14:textId="459FE4C4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9A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C0A64D4" w14:textId="77777777" w:rsidR="00794D3E" w:rsidRDefault="00794D3E" w:rsidP="00794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CE6EF" w14:textId="77777777" w:rsidR="0080106B" w:rsidRDefault="0080106B" w:rsidP="00794D3E">
      <w:r>
        <w:separator/>
      </w:r>
    </w:p>
  </w:footnote>
  <w:footnote w:type="continuationSeparator" w:id="0">
    <w:p w14:paraId="28739C13" w14:textId="77777777" w:rsidR="0080106B" w:rsidRDefault="0080106B" w:rsidP="00794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91B4A"/>
    <w:multiLevelType w:val="hybridMultilevel"/>
    <w:tmpl w:val="5F1E7E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E2"/>
    <w:rsid w:val="00063A40"/>
    <w:rsid w:val="00115818"/>
    <w:rsid w:val="0013445A"/>
    <w:rsid w:val="00152890"/>
    <w:rsid w:val="00153CEF"/>
    <w:rsid w:val="00154D78"/>
    <w:rsid w:val="00185F6D"/>
    <w:rsid w:val="001A30D3"/>
    <w:rsid w:val="001A7327"/>
    <w:rsid w:val="001D0345"/>
    <w:rsid w:val="001E1AF3"/>
    <w:rsid w:val="0026110B"/>
    <w:rsid w:val="00267F4D"/>
    <w:rsid w:val="002A35AD"/>
    <w:rsid w:val="002E7CBB"/>
    <w:rsid w:val="00307539"/>
    <w:rsid w:val="003207AD"/>
    <w:rsid w:val="00335DAA"/>
    <w:rsid w:val="00375033"/>
    <w:rsid w:val="00376D47"/>
    <w:rsid w:val="003A2465"/>
    <w:rsid w:val="003A62DB"/>
    <w:rsid w:val="003D10E2"/>
    <w:rsid w:val="003E782E"/>
    <w:rsid w:val="003F5435"/>
    <w:rsid w:val="00454919"/>
    <w:rsid w:val="004A04FD"/>
    <w:rsid w:val="004A0EFE"/>
    <w:rsid w:val="004C60C4"/>
    <w:rsid w:val="004C75E3"/>
    <w:rsid w:val="00525164"/>
    <w:rsid w:val="005466F9"/>
    <w:rsid w:val="00555E12"/>
    <w:rsid w:val="0057470A"/>
    <w:rsid w:val="00577CD8"/>
    <w:rsid w:val="00597787"/>
    <w:rsid w:val="005A1192"/>
    <w:rsid w:val="005B7D45"/>
    <w:rsid w:val="005C1546"/>
    <w:rsid w:val="005C36B7"/>
    <w:rsid w:val="005D2E1A"/>
    <w:rsid w:val="005E22A1"/>
    <w:rsid w:val="005E7458"/>
    <w:rsid w:val="005F3198"/>
    <w:rsid w:val="00625BA8"/>
    <w:rsid w:val="006877C2"/>
    <w:rsid w:val="00703AFC"/>
    <w:rsid w:val="0076478C"/>
    <w:rsid w:val="00776AC5"/>
    <w:rsid w:val="00782A69"/>
    <w:rsid w:val="00794D3E"/>
    <w:rsid w:val="007B2D40"/>
    <w:rsid w:val="007D43D4"/>
    <w:rsid w:val="007D6C23"/>
    <w:rsid w:val="007F39A3"/>
    <w:rsid w:val="0080106B"/>
    <w:rsid w:val="008078B9"/>
    <w:rsid w:val="00814503"/>
    <w:rsid w:val="00845E5A"/>
    <w:rsid w:val="008D0040"/>
    <w:rsid w:val="008D7DB1"/>
    <w:rsid w:val="008E1E0D"/>
    <w:rsid w:val="008F319F"/>
    <w:rsid w:val="008F5DB2"/>
    <w:rsid w:val="00904E7B"/>
    <w:rsid w:val="00917DF3"/>
    <w:rsid w:val="00925330"/>
    <w:rsid w:val="00991E53"/>
    <w:rsid w:val="009970E7"/>
    <w:rsid w:val="009A245C"/>
    <w:rsid w:val="009B2D83"/>
    <w:rsid w:val="009E034A"/>
    <w:rsid w:val="00A06E07"/>
    <w:rsid w:val="00A81C4B"/>
    <w:rsid w:val="00AA6615"/>
    <w:rsid w:val="00AF4868"/>
    <w:rsid w:val="00B048C1"/>
    <w:rsid w:val="00B61D50"/>
    <w:rsid w:val="00B95720"/>
    <w:rsid w:val="00BD2CD1"/>
    <w:rsid w:val="00C0184E"/>
    <w:rsid w:val="00C42FFD"/>
    <w:rsid w:val="00C725EB"/>
    <w:rsid w:val="00C81070"/>
    <w:rsid w:val="00C83366"/>
    <w:rsid w:val="00CA09A7"/>
    <w:rsid w:val="00CB7CEA"/>
    <w:rsid w:val="00CE11D9"/>
    <w:rsid w:val="00CE4777"/>
    <w:rsid w:val="00D0366E"/>
    <w:rsid w:val="00D03FC7"/>
    <w:rsid w:val="00D77F93"/>
    <w:rsid w:val="00DB5397"/>
    <w:rsid w:val="00DC5125"/>
    <w:rsid w:val="00E21A8D"/>
    <w:rsid w:val="00E27529"/>
    <w:rsid w:val="00E3226A"/>
    <w:rsid w:val="00E7445C"/>
    <w:rsid w:val="00E74EF0"/>
    <w:rsid w:val="00E92DBB"/>
    <w:rsid w:val="00EA1879"/>
    <w:rsid w:val="00EB1A3A"/>
    <w:rsid w:val="00EE74E3"/>
    <w:rsid w:val="00EE7C0F"/>
    <w:rsid w:val="00F36916"/>
    <w:rsid w:val="00F439A7"/>
    <w:rsid w:val="00F52354"/>
    <w:rsid w:val="00F64D40"/>
    <w:rsid w:val="00F6587C"/>
    <w:rsid w:val="00F737ED"/>
    <w:rsid w:val="00F82AB0"/>
    <w:rsid w:val="00F83CD6"/>
    <w:rsid w:val="00F85A59"/>
    <w:rsid w:val="00FA28D3"/>
    <w:rsid w:val="00FB3597"/>
    <w:rsid w:val="00FC4FE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4DA5"/>
  <w15:chartTrackingRefBased/>
  <w15:docId w15:val="{E1081396-40D3-114C-BFAD-487FD1D5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73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37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4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3E"/>
  </w:style>
  <w:style w:type="character" w:styleId="PageNumber">
    <w:name w:val="page number"/>
    <w:basedOn w:val="DefaultParagraphFont"/>
    <w:uiPriority w:val="99"/>
    <w:semiHidden/>
    <w:unhideWhenUsed/>
    <w:rsid w:val="00794D3E"/>
  </w:style>
  <w:style w:type="character" w:styleId="CommentReference">
    <w:name w:val="annotation reference"/>
    <w:basedOn w:val="DefaultParagraphFont"/>
    <w:uiPriority w:val="99"/>
    <w:semiHidden/>
    <w:unhideWhenUsed/>
    <w:rsid w:val="00F4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8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6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065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9181C-1915-4A24-9D62-768FDC3E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38</cp:revision>
  <dcterms:created xsi:type="dcterms:W3CDTF">2020-11-06T14:40:00Z</dcterms:created>
  <dcterms:modified xsi:type="dcterms:W3CDTF">2021-02-05T14:38:00Z</dcterms:modified>
</cp:coreProperties>
</file>